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063C75" w14:textId="601058FA" w:rsidR="003A004C" w:rsidRPr="00976EFC" w:rsidRDefault="003A004C" w:rsidP="003A004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76E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74BF">
        <w:rPr>
          <w:rFonts w:ascii="Times New Roman" w:hAnsi="Times New Roman" w:cs="Times New Roman"/>
          <w:b/>
          <w:sz w:val="24"/>
          <w:szCs w:val="24"/>
        </w:rPr>
        <w:t>S</w:t>
      </w:r>
      <w:r w:rsidR="00857D05">
        <w:rPr>
          <w:rFonts w:ascii="Times New Roman" w:hAnsi="Times New Roman" w:cs="Times New Roman"/>
          <w:b/>
          <w:sz w:val="24"/>
          <w:szCs w:val="24"/>
        </w:rPr>
        <w:t>4</w:t>
      </w:r>
      <w:r w:rsidRPr="00976E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E42D4">
        <w:rPr>
          <w:rFonts w:ascii="Times New Roman" w:hAnsi="Times New Roman" w:cs="Times New Roman"/>
          <w:b/>
          <w:sz w:val="24"/>
          <w:szCs w:val="24"/>
        </w:rPr>
        <w:t>Mortality h</w:t>
      </w:r>
      <w:r w:rsidR="00FC25A0">
        <w:rPr>
          <w:rFonts w:ascii="Times New Roman" w:hAnsi="Times New Roman" w:cs="Times New Roman"/>
          <w:b/>
          <w:sz w:val="24"/>
          <w:szCs w:val="24"/>
        </w:rPr>
        <w:t>azard</w:t>
      </w:r>
      <w:r w:rsidR="00857D05">
        <w:rPr>
          <w:rFonts w:ascii="Times New Roman" w:hAnsi="Times New Roman" w:cs="Times New Roman"/>
          <w:b/>
          <w:sz w:val="24"/>
          <w:szCs w:val="24"/>
        </w:rPr>
        <w:t xml:space="preserve"> ratio</w:t>
      </w:r>
      <w:r w:rsidR="00FC25A0">
        <w:rPr>
          <w:rFonts w:ascii="Times New Roman" w:hAnsi="Times New Roman" w:cs="Times New Roman"/>
          <w:b/>
          <w:sz w:val="24"/>
          <w:szCs w:val="24"/>
        </w:rPr>
        <w:t>s</w:t>
      </w:r>
      <w:r w:rsidR="006E42D4">
        <w:rPr>
          <w:rFonts w:ascii="Times New Roman" w:hAnsi="Times New Roman" w:cs="Times New Roman"/>
          <w:b/>
          <w:sz w:val="24"/>
          <w:szCs w:val="24"/>
        </w:rPr>
        <w:t xml:space="preserve"> from Cox proportional hazard models</w:t>
      </w:r>
      <w:r w:rsidR="00FC25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69D3">
        <w:rPr>
          <w:rFonts w:ascii="Times New Roman" w:hAnsi="Times New Roman" w:cs="Times New Roman"/>
          <w:b/>
          <w:sz w:val="24"/>
          <w:szCs w:val="24"/>
        </w:rPr>
        <w:t>for</w:t>
      </w:r>
      <w:r w:rsidR="006521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40FE">
        <w:rPr>
          <w:rFonts w:ascii="Times New Roman" w:hAnsi="Times New Roman" w:cs="Times New Roman"/>
          <w:b/>
          <w:sz w:val="24"/>
          <w:szCs w:val="24"/>
        </w:rPr>
        <w:t>rel</w:t>
      </w:r>
      <w:r w:rsidR="00FC25A0">
        <w:rPr>
          <w:rFonts w:ascii="Times New Roman" w:hAnsi="Times New Roman" w:cs="Times New Roman"/>
          <w:b/>
          <w:sz w:val="24"/>
          <w:szCs w:val="24"/>
        </w:rPr>
        <w:t>igion measures</w:t>
      </w:r>
      <w:r w:rsidR="00F93F32">
        <w:rPr>
          <w:rFonts w:ascii="Times New Roman" w:hAnsi="Times New Roman" w:cs="Times New Roman"/>
          <w:b/>
          <w:sz w:val="24"/>
          <w:szCs w:val="24"/>
        </w:rPr>
        <w:t>,</w:t>
      </w:r>
      <w:r w:rsidR="003422C6">
        <w:rPr>
          <w:rFonts w:ascii="Times New Roman" w:hAnsi="Times New Roman" w:cs="Times New Roman"/>
          <w:b/>
          <w:sz w:val="24"/>
          <w:szCs w:val="24"/>
        </w:rPr>
        <w:t xml:space="preserve"> separately for males and females</w:t>
      </w:r>
      <w:r w:rsidR="00FC25A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C115C6">
        <w:rPr>
          <w:rFonts w:ascii="Times New Roman" w:hAnsi="Times New Roman" w:cs="Times New Roman"/>
          <w:b/>
          <w:sz w:val="24"/>
          <w:szCs w:val="24"/>
        </w:rPr>
        <w:t>with successive</w:t>
      </w:r>
      <w:r w:rsidR="00537C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2D4">
        <w:rPr>
          <w:rFonts w:ascii="Times New Roman" w:hAnsi="Times New Roman" w:cs="Times New Roman"/>
          <w:b/>
          <w:sz w:val="24"/>
          <w:szCs w:val="24"/>
        </w:rPr>
        <w:t>inclusion of</w:t>
      </w:r>
      <w:r w:rsidR="00537C08">
        <w:rPr>
          <w:rFonts w:ascii="Times New Roman" w:hAnsi="Times New Roman" w:cs="Times New Roman"/>
          <w:b/>
          <w:sz w:val="24"/>
          <w:szCs w:val="24"/>
        </w:rPr>
        <w:t xml:space="preserve"> other social determinants,</w:t>
      </w:r>
      <w:r w:rsidR="006E42D4">
        <w:rPr>
          <w:rFonts w:ascii="Times New Roman" w:hAnsi="Times New Roman" w:cs="Times New Roman"/>
          <w:b/>
          <w:sz w:val="24"/>
          <w:szCs w:val="24"/>
        </w:rPr>
        <w:t xml:space="preserve"> potential confounders, and potential mediators, </w:t>
      </w:r>
      <w:r w:rsidR="00386B48">
        <w:rPr>
          <w:rFonts w:ascii="Times New Roman" w:hAnsi="Times New Roman" w:cs="Times New Roman"/>
          <w:b/>
          <w:sz w:val="24"/>
          <w:szCs w:val="24"/>
        </w:rPr>
        <w:t xml:space="preserve">with adjustment for complex sample design, </w:t>
      </w:r>
      <w:r w:rsidR="00652140">
        <w:rPr>
          <w:rFonts w:ascii="Times New Roman" w:hAnsi="Times New Roman" w:cs="Times New Roman"/>
          <w:b/>
          <w:sz w:val="24"/>
          <w:szCs w:val="24"/>
        </w:rPr>
        <w:t>Hea</w:t>
      </w:r>
      <w:r w:rsidR="00FC25A0">
        <w:rPr>
          <w:rFonts w:ascii="Times New Roman" w:hAnsi="Times New Roman" w:cs="Times New Roman"/>
          <w:b/>
          <w:sz w:val="24"/>
          <w:szCs w:val="24"/>
        </w:rPr>
        <w:t>lth and Retirement Study, 2004</w:t>
      </w:r>
      <w:r w:rsidR="00DB69D3">
        <w:rPr>
          <w:rFonts w:ascii="Times New Roman" w:hAnsi="Times New Roman" w:cs="Times New Roman"/>
          <w:b/>
          <w:sz w:val="24"/>
          <w:szCs w:val="24"/>
        </w:rPr>
        <w:t>-1</w:t>
      </w:r>
      <w:r w:rsidR="004E1615">
        <w:rPr>
          <w:rFonts w:ascii="Times New Roman" w:hAnsi="Times New Roman" w:cs="Times New Roman"/>
          <w:b/>
          <w:sz w:val="24"/>
          <w:szCs w:val="24"/>
        </w:rPr>
        <w:t>4</w:t>
      </w:r>
    </w:p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1350"/>
        <w:gridCol w:w="1350"/>
        <w:gridCol w:w="1350"/>
        <w:gridCol w:w="1440"/>
        <w:gridCol w:w="1440"/>
        <w:gridCol w:w="1440"/>
      </w:tblGrid>
      <w:tr w:rsidR="00537C08" w:rsidRPr="00247528" w14:paraId="01FD7DC0" w14:textId="46DEE09B" w:rsidTr="006920E9">
        <w:trPr>
          <w:trHeight w:val="260"/>
        </w:trPr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D44B6" w14:textId="77777777" w:rsidR="00537C08" w:rsidRPr="00247528" w:rsidRDefault="00537C08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1EDF6" w14:textId="4B66E00D" w:rsidR="00537C08" w:rsidRPr="00DB51C3" w:rsidRDefault="00537C08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Relig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nl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62A2CC" w14:textId="3DDA118C" w:rsidR="00537C08" w:rsidRPr="00DB51C3" w:rsidRDefault="00537C08" w:rsidP="001C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</w:t>
            </w: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Demo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graphic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C614B" w14:textId="1DB6C2B8" w:rsidR="00537C08" w:rsidRPr="00DB51C3" w:rsidRDefault="00537C08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</w:t>
            </w: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S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8FD2C29" w14:textId="77777777" w:rsidR="00537C08" w:rsidRPr="00DB51C3" w:rsidRDefault="00537C08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0AAB61E9" w14:textId="4EE7CD75" w:rsidR="00537C08" w:rsidRDefault="00537C08" w:rsidP="00537C0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Health</w:t>
            </w:r>
          </w:p>
          <w:p w14:paraId="2F7E8B9D" w14:textId="6BD7E11D" w:rsidR="00537C08" w:rsidRPr="00DB51C3" w:rsidRDefault="00537C08" w:rsidP="00537C0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atu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918898" w14:textId="77777777" w:rsidR="00537C08" w:rsidRDefault="00537C08" w:rsidP="00DB51C3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3A58727F" w14:textId="2DC1DD5E" w:rsidR="00537C08" w:rsidRPr="00DB51C3" w:rsidRDefault="00537C08" w:rsidP="00DB51C3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</w:t>
            </w: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Health</w:t>
            </w:r>
          </w:p>
          <w:p w14:paraId="626A4B1E" w14:textId="5864430A" w:rsidR="00537C08" w:rsidRPr="00DB51C3" w:rsidRDefault="00537C08" w:rsidP="00DB51C3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B51C3">
              <w:rPr>
                <w:rFonts w:ascii="Times New Roman" w:eastAsia="Times New Roman" w:hAnsi="Times New Roman" w:cs="Times New Roman"/>
                <w:b/>
                <w:color w:val="000000"/>
              </w:rPr>
              <w:t>behavio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C37929D" w14:textId="77777777" w:rsidR="00537C08" w:rsidRDefault="00537C08" w:rsidP="00DB51C3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2B008B2B" w14:textId="77777777" w:rsidR="00537C08" w:rsidRDefault="00537C08" w:rsidP="00DB51C3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6F5B8468" w14:textId="01562D27" w:rsidR="00537C08" w:rsidRPr="00DB51C3" w:rsidRDefault="00537C08" w:rsidP="00DB51C3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Social ties</w:t>
            </w:r>
          </w:p>
        </w:tc>
      </w:tr>
      <w:tr w:rsidR="00537C08" w:rsidRPr="00247528" w14:paraId="044004B8" w14:textId="24F36B6A" w:rsidTr="006920E9">
        <w:trPr>
          <w:trHeight w:val="260"/>
        </w:trPr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6023" w14:textId="6E2D3C03" w:rsidR="00537C08" w:rsidRPr="00247528" w:rsidRDefault="00537C08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F561" w14:textId="77777777" w:rsidR="00537C08" w:rsidRDefault="00537C08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R </w:t>
            </w:r>
          </w:p>
          <w:p w14:paraId="46DDEC1E" w14:textId="789A9561" w:rsidR="00537C08" w:rsidRPr="00247528" w:rsidRDefault="00537C08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8FEA" w14:textId="77777777" w:rsidR="00537C08" w:rsidRDefault="00537C08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R </w:t>
            </w:r>
          </w:p>
          <w:p w14:paraId="4AB806BA" w14:textId="02DAF095" w:rsidR="00537C08" w:rsidRPr="00247528" w:rsidRDefault="00537C08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3F2D" w14:textId="77777777" w:rsidR="00537C08" w:rsidRDefault="00537C08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R </w:t>
            </w:r>
          </w:p>
          <w:p w14:paraId="10E6E085" w14:textId="1C2059EC" w:rsidR="00537C08" w:rsidRPr="00247528" w:rsidRDefault="00537C08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0268289" w14:textId="77777777" w:rsidR="00537C08" w:rsidRDefault="00537C08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R </w:t>
            </w:r>
          </w:p>
          <w:p w14:paraId="489CB1B0" w14:textId="006A8668" w:rsidR="00537C08" w:rsidRPr="00247528" w:rsidRDefault="00537C08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1B305F2" w14:textId="77777777" w:rsidR="00537C08" w:rsidRDefault="00537C08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R </w:t>
            </w:r>
          </w:p>
          <w:p w14:paraId="372081EB" w14:textId="1BF7D74E" w:rsidR="00537C08" w:rsidRDefault="00537C08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939803D" w14:textId="77777777" w:rsidR="00537C08" w:rsidRDefault="00537C08" w:rsidP="00537C0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R </w:t>
            </w:r>
          </w:p>
          <w:p w14:paraId="296C8F0F" w14:textId="1DF96127" w:rsidR="00537C08" w:rsidRDefault="00537C08" w:rsidP="00537C0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95% CI)</w:t>
            </w:r>
          </w:p>
        </w:tc>
      </w:tr>
      <w:tr w:rsidR="006920E9" w:rsidRPr="00247528" w14:paraId="4F875682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43DE1855" w14:textId="77777777" w:rsidR="006920E9" w:rsidRDefault="006920E9" w:rsidP="00324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3A58419B" w14:textId="0100F184" w:rsidR="006920E9" w:rsidRPr="006920E9" w:rsidRDefault="00017C09" w:rsidP="00324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E</w:t>
            </w:r>
            <w:r w:rsidR="006920E9">
              <w:rPr>
                <w:rFonts w:ascii="Times New Roman" w:eastAsia="Times New Roman" w:hAnsi="Times New Roman" w:cs="Times New Roman"/>
                <w:b/>
                <w:color w:val="000000"/>
              </w:rPr>
              <w:t>MALES</w:t>
            </w:r>
          </w:p>
          <w:p w14:paraId="6A1C5ED1" w14:textId="66D9B125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2D4">
              <w:rPr>
                <w:rFonts w:ascii="Times New Roman" w:eastAsia="Times New Roman" w:hAnsi="Times New Roman" w:cs="Times New Roman"/>
                <w:i/>
                <w:color w:val="000000"/>
              </w:rPr>
              <w:t>Religious particip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6E5AAE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D99AE7C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BC7ACC1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763B3C8E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98F089F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F4AB179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478B2C11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39AF5CBB" w14:textId="486DD07A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quently    atten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7E3B1B6" w14:textId="521E9935" w:rsidR="006920E9" w:rsidRDefault="006920E9" w:rsidP="003249B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6</w:t>
            </w:r>
          </w:p>
          <w:p w14:paraId="17855238" w14:textId="74A13169" w:rsidR="006920E9" w:rsidRPr="004E1615" w:rsidRDefault="006920E9" w:rsidP="004A2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3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4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1438B8" w14:textId="57DE9DF4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</w:t>
            </w:r>
          </w:p>
          <w:p w14:paraId="70AFF17A" w14:textId="5F6173CE" w:rsidR="006920E9" w:rsidRPr="004E1615" w:rsidRDefault="006920E9" w:rsidP="00F93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3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4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7C2351B" w14:textId="1E199F07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28CFCBEF" w14:textId="4FF1008F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4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7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572E1C91" w14:textId="0CCD19EF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6CF57FB" w14:textId="4A15BE74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6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6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CFAFD6E" w14:textId="3EDAF7E3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3249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1B6F0EF4" w14:textId="4D1AD443" w:rsidR="006920E9" w:rsidRPr="004E1615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 w:rsidR="003249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8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3249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3926A76" w14:textId="21BCF1C0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  <w:r w:rsidR="00DE74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  <w:p w14:paraId="0E9D6728" w14:textId="70B8134F" w:rsidR="006920E9" w:rsidRPr="004E1615" w:rsidRDefault="006920E9" w:rsidP="00DE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5</w:t>
            </w:r>
            <w:r w:rsidR="00DE74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74)</w:t>
            </w:r>
          </w:p>
        </w:tc>
      </w:tr>
      <w:tr w:rsidR="006920E9" w:rsidRPr="00247528" w14:paraId="5D886208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78EC12BB" w14:textId="72C482B3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rly atten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7D70702" w14:textId="5B73E9F9" w:rsidR="006920E9" w:rsidRDefault="006920E9" w:rsidP="003249B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5</w:t>
            </w:r>
          </w:p>
          <w:p w14:paraId="13979994" w14:textId="4F8A9586" w:rsidR="006920E9" w:rsidRPr="004E1615" w:rsidRDefault="006920E9" w:rsidP="004A2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4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5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7A32A58" w14:textId="196125EB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8</w:t>
            </w:r>
          </w:p>
          <w:p w14:paraId="39EB902B" w14:textId="326A5159" w:rsidR="006920E9" w:rsidRPr="004E1615" w:rsidRDefault="006920E9" w:rsidP="00F93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4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5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2396F48" w14:textId="409548B5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1D068D73" w14:textId="51899D14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8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6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9ADA156" w14:textId="6DEBB8F9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1F6D47BA" w14:textId="0117F09C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6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02ECC34" w14:textId="5D103B89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3249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3E6560F8" w14:textId="370B6F89" w:rsidR="006920E9" w:rsidRPr="004E1615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7</w:t>
            </w:r>
            <w:r w:rsidR="003249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3249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64F43A3" w14:textId="36507B0C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DE74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  <w:p w14:paraId="5245DEFD" w14:textId="7A0170A2" w:rsidR="006920E9" w:rsidRPr="004E1615" w:rsidRDefault="006920E9" w:rsidP="00DE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(0.6</w:t>
            </w:r>
            <w:r w:rsidR="00DE74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DE74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0A9C4970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106ED100" w14:textId="6FF6F465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ccasionally atten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0AA70C" w14:textId="0B264E58" w:rsidR="006920E9" w:rsidRDefault="006920E9" w:rsidP="003249B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  <w:p w14:paraId="0654B276" w14:textId="48ECAC78" w:rsidR="006920E9" w:rsidRPr="004E1615" w:rsidRDefault="006920E9" w:rsidP="004A2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8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E1CBBF6" w14:textId="56401236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8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7A4F1AF3" w14:textId="7B9D0191" w:rsidR="006920E9" w:rsidRPr="004E1615" w:rsidRDefault="006920E9" w:rsidP="00F93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A205121" w14:textId="0E4551B8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7C9E46C" w14:textId="65766CAE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4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170C004" w14:textId="6BFE6202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274CDEB9" w14:textId="64B40C9D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F86FCA4" w14:textId="620C83AC" w:rsidR="006920E9" w:rsidRPr="003249B5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249B5" w:rsidRP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B0930BB" w14:textId="2BC6E1AB" w:rsidR="006920E9" w:rsidRPr="004E1615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3249B5" w:rsidRP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2)</w:t>
            </w:r>
          </w:p>
        </w:tc>
        <w:tc>
          <w:tcPr>
            <w:tcW w:w="1440" w:type="dxa"/>
            <w:vAlign w:val="bottom"/>
          </w:tcPr>
          <w:p w14:paraId="5954A5D9" w14:textId="6C6D34F7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 w:rsidR="00DE74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  <w:p w14:paraId="3A9F4163" w14:textId="73D7B460" w:rsidR="006920E9" w:rsidRPr="004E1615" w:rsidRDefault="006920E9" w:rsidP="00DE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7</w:t>
            </w:r>
            <w:r w:rsidR="00DE74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DE74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44D34E4F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72F34A1E" w14:textId="77777777" w:rsidR="006920E9" w:rsidRDefault="006920E9" w:rsidP="00324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ver </w:t>
            </w:r>
          </w:p>
          <w:p w14:paraId="49D3C925" w14:textId="7A6F660B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nd (ref.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CD87F1C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89139DF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662502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7A6A773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F72CC01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2092B69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400280DA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4E3D617B" w14:textId="1EAAABA9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2D4">
              <w:rPr>
                <w:rFonts w:ascii="Times New Roman" w:eastAsia="Times New Roman" w:hAnsi="Times New Roman" w:cs="Times New Roman"/>
                <w:i/>
                <w:color w:val="000000"/>
              </w:rPr>
              <w:t>Importance of relig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D18C91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90A6B32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FBF32CE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50CFA47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DEA4FC9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1038B44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31F46800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3326F552" w14:textId="14882905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Religion is "very important"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69A6840" w14:textId="57B59867" w:rsidR="006920E9" w:rsidRDefault="006920E9" w:rsidP="003249B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1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  <w:p w14:paraId="789E175D" w14:textId="74A96E92" w:rsidR="006920E9" w:rsidRPr="004E1615" w:rsidRDefault="006920E9" w:rsidP="004A2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1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BE5979" w14:textId="54AA1F38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63F33D0D" w14:textId="008CEBC1" w:rsidR="006920E9" w:rsidRPr="004E1615" w:rsidRDefault="006920E9" w:rsidP="00F93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0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1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88FC287" w14:textId="6DA14C2A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0579F5B7" w14:textId="172EFCCA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0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</w:t>
            </w:r>
            <w:r w:rsidR="00C115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3DD7879" w14:textId="511800F3" w:rsidR="006920E9" w:rsidRPr="00C115C6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  <w:r w:rsidRP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2D426BA" w14:textId="1C4DCD2F" w:rsidR="006920E9" w:rsidRPr="004E1615" w:rsidRDefault="00C115C6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</w:t>
            </w:r>
            <w:r w:rsidR="006920E9" w:rsidRP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920E9" w:rsidRP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1BF9C688" w14:textId="3D1DF2CD" w:rsidR="006920E9" w:rsidRPr="003249B5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FDE7EB9" w14:textId="45C5730B" w:rsidR="006920E9" w:rsidRPr="004E1615" w:rsidRDefault="003249B5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</w:t>
            </w:r>
            <w:r w:rsidR="006920E9" w:rsidRP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920E9" w:rsidRP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B01C0E7" w14:textId="04514376" w:rsidR="006920E9" w:rsidRPr="00DE7424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65B027D1" w14:textId="59AEB737" w:rsidR="006920E9" w:rsidRPr="004E1615" w:rsidRDefault="006920E9" w:rsidP="00DE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P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7)</w:t>
            </w:r>
          </w:p>
        </w:tc>
      </w:tr>
      <w:tr w:rsidR="006920E9" w:rsidRPr="00247528" w14:paraId="5187D551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69610CE1" w14:textId="2C30DA2A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2D4">
              <w:rPr>
                <w:rFonts w:ascii="Times New Roman" w:eastAsia="Times New Roman" w:hAnsi="Times New Roman" w:cs="Times New Roman"/>
                <w:i/>
                <w:color w:val="000000"/>
              </w:rPr>
              <w:t>Affili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B3804BB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F1A507A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F8E2A4A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BF94E25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6637C59E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4A538FC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0F629BAE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593F41FF" w14:textId="692E4FAD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Mainline Protest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0B3988F" w14:textId="320A6DD4" w:rsidR="006920E9" w:rsidRDefault="004A2CC6" w:rsidP="003249B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="006920E9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5</w:t>
            </w:r>
          </w:p>
          <w:p w14:paraId="6AD3B2F1" w14:textId="229F7585" w:rsidR="006920E9" w:rsidRPr="004E1615" w:rsidRDefault="004A2CC6" w:rsidP="004A2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</w:t>
            </w:r>
            <w:r w:rsidR="006920E9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</w:t>
            </w:r>
            <w:r w:rsidR="006920E9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="006920E9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</w:t>
            </w:r>
            <w:r w:rsidR="006920E9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7387304" w14:textId="77777777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  <w:p w14:paraId="5684C98D" w14:textId="0E34D1FC" w:rsidR="006920E9" w:rsidRPr="004E1615" w:rsidRDefault="006920E9" w:rsidP="00F93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F93F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F93F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1ADF348" w14:textId="43DCEE55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F3505C2" w14:textId="37FCA4E9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515A7A45" w14:textId="5F59BE78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B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02AADA7" w14:textId="531F0D02" w:rsidR="006920E9" w:rsidRPr="004E1615" w:rsidRDefault="006920E9" w:rsidP="00FB6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FB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B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19AEE3BA" w14:textId="7044FC67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054D921" w14:textId="3BE17A13" w:rsidR="006920E9" w:rsidRPr="004E1615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4F52F7B" w14:textId="77777777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  <w:p w14:paraId="421A8B66" w14:textId="72F6ADBD" w:rsidR="006920E9" w:rsidRPr="004E1615" w:rsidRDefault="006920E9" w:rsidP="00DE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01BE79DC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712A4C39" w14:textId="2F01E7CA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Conservative Protestan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72605B9" w14:textId="339FD842" w:rsidR="006920E9" w:rsidRDefault="004A2CC6" w:rsidP="003249B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="006920E9"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  <w:p w14:paraId="7EBB1C6A" w14:textId="2D9525C5" w:rsidR="006920E9" w:rsidRPr="004E1615" w:rsidRDefault="006920E9" w:rsidP="004A2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7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2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44D756" w14:textId="05853918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2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4 </w:t>
            </w:r>
          </w:p>
          <w:p w14:paraId="6B3E1C7F" w14:textId="112FBBAA" w:rsidR="006920E9" w:rsidRPr="004E1615" w:rsidRDefault="006920E9" w:rsidP="00F93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0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</w:t>
            </w:r>
            <w:r w:rsidR="00F93F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5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EF9EFE0" w14:textId="65C963D5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48D81611" w14:textId="6EC0FD98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6D9FD49" w14:textId="45BE2CE4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B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4D3739A" w14:textId="1198619E" w:rsidR="006920E9" w:rsidRPr="004E1615" w:rsidRDefault="006920E9" w:rsidP="00FB6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FB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B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ACBEEB6" w14:textId="45949C7F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F06A439" w14:textId="6A3E3242" w:rsidR="006920E9" w:rsidRPr="004E1615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87A8672" w14:textId="0DBE2650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1CD71146" w14:textId="745AF903" w:rsidR="006920E9" w:rsidRPr="004E1615" w:rsidRDefault="006920E9" w:rsidP="00DE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3CED9D96" w14:textId="77777777" w:rsidTr="004A2CC6">
        <w:trPr>
          <w:trHeight w:val="531"/>
        </w:trPr>
        <w:tc>
          <w:tcPr>
            <w:tcW w:w="1455" w:type="dxa"/>
            <w:shd w:val="clear" w:color="auto" w:fill="auto"/>
            <w:noWrap/>
            <w:vAlign w:val="bottom"/>
          </w:tcPr>
          <w:p w14:paraId="122FCE16" w14:textId="19924654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Roman Catholi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BA0C0FC" w14:textId="77777777" w:rsidR="006920E9" w:rsidRDefault="006920E9" w:rsidP="003249B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  <w:p w14:paraId="4F01E50E" w14:textId="2E8AC52C" w:rsidR="006920E9" w:rsidRPr="004E1615" w:rsidRDefault="006920E9" w:rsidP="004A2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.5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, 2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2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C5F2C30" w14:textId="1C7972A5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AC7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6BD1EDF" w14:textId="1CEE616D" w:rsidR="006920E9" w:rsidRPr="004E1615" w:rsidRDefault="006920E9" w:rsidP="00AC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AC7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7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2B6B6D9" w14:textId="792CBA08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0560575" w14:textId="76FCDEFF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43EBF0C4" w14:textId="0FA0ECA0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F1C5F67" w14:textId="7442EC38" w:rsidR="006920E9" w:rsidRPr="004E1615" w:rsidRDefault="006920E9" w:rsidP="0087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FB6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87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508A30D8" w14:textId="76C048A5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E84BCAB" w14:textId="0D367D3C" w:rsidR="006920E9" w:rsidRPr="004E1615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4150012F" w14:textId="38F66683" w:rsidR="006920E9" w:rsidRDefault="00DE7424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  <w:p w14:paraId="7546EC8C" w14:textId="05492EA1" w:rsidR="006920E9" w:rsidRPr="004E1615" w:rsidRDefault="006920E9" w:rsidP="00DE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2)</w:t>
            </w:r>
          </w:p>
        </w:tc>
      </w:tr>
      <w:tr w:rsidR="006920E9" w:rsidRPr="00247528" w14:paraId="2E759D97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4C6D75A2" w14:textId="7C8A82C8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Jewish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8C82239" w14:textId="22015D26" w:rsidR="006920E9" w:rsidRDefault="004A2CC6" w:rsidP="003249B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68</w:t>
            </w:r>
          </w:p>
          <w:p w14:paraId="1E469F4C" w14:textId="662E78E2" w:rsidR="006920E9" w:rsidRPr="004E1615" w:rsidRDefault="006920E9" w:rsidP="004A2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8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2.</w:t>
            </w:r>
            <w:r w:rsidR="004A2C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2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A7F3C1" w14:textId="5BBE2A46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AC7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659D91D" w14:textId="22B9C41C" w:rsidR="006920E9" w:rsidRPr="004E1615" w:rsidRDefault="006920E9" w:rsidP="00AC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</w:t>
            </w:r>
            <w:r w:rsidR="00AC7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C7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14E9AC2" w14:textId="56138C3A" w:rsidR="004A2CC6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FEAF159" w14:textId="317694C5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F876CD2" w14:textId="60C34C6B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87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339A592" w14:textId="53CE72FF" w:rsidR="006920E9" w:rsidRPr="004E1615" w:rsidRDefault="006920E9" w:rsidP="0087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87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7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478B08AE" w14:textId="3D78AA5C" w:rsidR="006920E9" w:rsidRDefault="003249B5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5919B66" w14:textId="065FF8D3" w:rsidR="006920E9" w:rsidRPr="004E1615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6475E5C" w14:textId="6C589108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0E0344DD" w14:textId="112A29D4" w:rsidR="006920E9" w:rsidRPr="004E1615" w:rsidRDefault="006920E9" w:rsidP="00DE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1333307E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66B06C83" w14:textId="210A15B9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Other relig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AF01B2C" w14:textId="00FC41F4" w:rsidR="006920E9" w:rsidRDefault="006920E9" w:rsidP="003249B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4A2CC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  <w:p w14:paraId="193FC631" w14:textId="738CC0FA" w:rsidR="006920E9" w:rsidRPr="004E1615" w:rsidRDefault="006920E9" w:rsidP="004A2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</w:t>
            </w:r>
            <w:r w:rsidR="004A2CC6">
              <w:rPr>
                <w:rFonts w:ascii="Times New Roman" w:eastAsia="Times New Roman" w:hAnsi="Times New Roman" w:cs="Times New Roman"/>
                <w:sz w:val="20"/>
                <w:szCs w:val="20"/>
              </w:rPr>
              <w:t>8,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4A2CC6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07CF298" w14:textId="21DDE998" w:rsidR="006920E9" w:rsidRDefault="008C01A2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EA30F28" w14:textId="3B94B36C" w:rsidR="006920E9" w:rsidRPr="004E1615" w:rsidRDefault="006920E9" w:rsidP="00AF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</w:t>
            </w:r>
            <w:r w:rsidR="00AF7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F7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24851FD" w14:textId="10BC84E9" w:rsidR="006920E9" w:rsidRDefault="00C115C6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08944B4" w14:textId="522424EF" w:rsidR="006920E9" w:rsidRPr="004E1615" w:rsidRDefault="006920E9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11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2993720" w14:textId="77777777" w:rsidR="008756D2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7D1D78B1" w14:textId="61B52184" w:rsidR="006920E9" w:rsidRPr="004E1615" w:rsidRDefault="006920E9" w:rsidP="0087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</w:t>
            </w:r>
            <w:r w:rsidR="0087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7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495FE3EB" w14:textId="72D1B9C2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EAC0D31" w14:textId="290AC6B6" w:rsidR="006920E9" w:rsidRPr="004E1615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324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64C5B0B2" w14:textId="493F30DD" w:rsidR="006920E9" w:rsidRDefault="006920E9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59830A68" w14:textId="1BB41E20" w:rsidR="006920E9" w:rsidRPr="004E1615" w:rsidRDefault="006920E9" w:rsidP="00DE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E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6920E9" w:rsidRPr="00247528" w14:paraId="6F58D4BB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0B5CC0FD" w14:textId="3DD3C77E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No relig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06463C2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653C5A5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D21F4F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76081627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F46CB22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9EB9FA8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5A64157C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566FD602" w14:textId="77777777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B71F19B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D4E89D7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90B08B2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7597DCA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F3B8227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8FCEEDB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7299D843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056B50DF" w14:textId="0099118E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 (df), Prob &gt; 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10A2DDB" w14:textId="5E132A21" w:rsidR="006920E9" w:rsidRPr="004E1615" w:rsidRDefault="006920E9" w:rsidP="004A2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4A2CC6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8 (9)</w:t>
            </w:r>
            <w:r w:rsidRPr="008A350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8DD42E" w14:textId="4C8DE4C3" w:rsidR="006920E9" w:rsidRPr="004E1615" w:rsidRDefault="00AF7A69" w:rsidP="00AF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44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20E9" w:rsidRP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211D1F3" w14:textId="47C4BF43" w:rsidR="006920E9" w:rsidRPr="004E1615" w:rsidRDefault="00C115C6" w:rsidP="00C1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4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20E9" w:rsidRPr="001A7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vAlign w:val="bottom"/>
          </w:tcPr>
          <w:p w14:paraId="20B02DD2" w14:textId="0996BE0C" w:rsidR="006920E9" w:rsidRPr="004E1615" w:rsidRDefault="008756D2" w:rsidP="0087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5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20E9" w:rsidRPr="001F1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vAlign w:val="bottom"/>
          </w:tcPr>
          <w:p w14:paraId="21DAA343" w14:textId="58EE3D96" w:rsidR="006920E9" w:rsidRPr="004E1615" w:rsidRDefault="003249B5" w:rsidP="0032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5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20E9" w:rsidRPr="0009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vAlign w:val="bottom"/>
          </w:tcPr>
          <w:p w14:paraId="5BB6103D" w14:textId="0FD7F76A" w:rsidR="006920E9" w:rsidRPr="004E1615" w:rsidRDefault="00DE7424" w:rsidP="00DE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7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20E9" w:rsidRPr="0051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920E9" w:rsidRPr="00247528" w14:paraId="2613DE7C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46151BED" w14:textId="5B687D43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servations, weighte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DD3DB9" w14:textId="1CA55472" w:rsidR="006920E9" w:rsidRPr="004E1615" w:rsidRDefault="005162EE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,544,50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95A7E3" w14:textId="33D1309D" w:rsidR="006920E9" w:rsidRPr="004E1615" w:rsidRDefault="00AF7A6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529,18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456ACD2" w14:textId="7371A49D" w:rsidR="006920E9" w:rsidRPr="004E1615" w:rsidRDefault="00C115C6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466,469</w:t>
            </w:r>
          </w:p>
        </w:tc>
        <w:tc>
          <w:tcPr>
            <w:tcW w:w="1440" w:type="dxa"/>
            <w:vAlign w:val="bottom"/>
          </w:tcPr>
          <w:p w14:paraId="4C30C9C8" w14:textId="2B5C23DD" w:rsidR="006920E9" w:rsidRPr="004E1615" w:rsidRDefault="008756D2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159,344</w:t>
            </w:r>
          </w:p>
        </w:tc>
        <w:tc>
          <w:tcPr>
            <w:tcW w:w="1440" w:type="dxa"/>
            <w:vAlign w:val="bottom"/>
          </w:tcPr>
          <w:p w14:paraId="06B9E12A" w14:textId="71245907" w:rsidR="006920E9" w:rsidRPr="004E1615" w:rsidRDefault="003249B5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991,631</w:t>
            </w:r>
          </w:p>
        </w:tc>
        <w:tc>
          <w:tcPr>
            <w:tcW w:w="1440" w:type="dxa"/>
            <w:vAlign w:val="bottom"/>
          </w:tcPr>
          <w:p w14:paraId="23FFC421" w14:textId="61281C7B" w:rsidR="006920E9" w:rsidRPr="004E1615" w:rsidRDefault="00DE7424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146,251</w:t>
            </w:r>
          </w:p>
        </w:tc>
      </w:tr>
      <w:tr w:rsidR="006920E9" w:rsidRPr="00247528" w14:paraId="1F05F315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0C56A352" w14:textId="5870D205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Observations, unweighte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2C447F8" w14:textId="1BA89FCD" w:rsidR="006920E9" w:rsidRPr="004E1615" w:rsidRDefault="005162EE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9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F09E45C" w14:textId="4A96929A" w:rsidR="006920E9" w:rsidRPr="004E1615" w:rsidRDefault="00AF7A6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8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98A9395" w14:textId="47D2BA6E" w:rsidR="006920E9" w:rsidRPr="004E1615" w:rsidRDefault="00C115C6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56</w:t>
            </w:r>
          </w:p>
        </w:tc>
        <w:tc>
          <w:tcPr>
            <w:tcW w:w="1440" w:type="dxa"/>
            <w:vAlign w:val="bottom"/>
          </w:tcPr>
          <w:p w14:paraId="044CA635" w14:textId="7767E279" w:rsidR="006920E9" w:rsidRPr="004E1615" w:rsidRDefault="008756D2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22</w:t>
            </w:r>
          </w:p>
        </w:tc>
        <w:tc>
          <w:tcPr>
            <w:tcW w:w="1440" w:type="dxa"/>
            <w:vAlign w:val="bottom"/>
          </w:tcPr>
          <w:p w14:paraId="0B90E206" w14:textId="15340631" w:rsidR="006920E9" w:rsidRPr="004E1615" w:rsidRDefault="003249B5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52</w:t>
            </w:r>
          </w:p>
        </w:tc>
        <w:tc>
          <w:tcPr>
            <w:tcW w:w="1440" w:type="dxa"/>
            <w:vAlign w:val="bottom"/>
          </w:tcPr>
          <w:p w14:paraId="503BBE72" w14:textId="64384043" w:rsidR="006920E9" w:rsidRPr="004E1615" w:rsidRDefault="00DE7424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26</w:t>
            </w:r>
          </w:p>
        </w:tc>
      </w:tr>
      <w:tr w:rsidR="006920E9" w:rsidRPr="00247528" w14:paraId="22B44045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5BD20708" w14:textId="77777777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64B21F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9121E89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72A4E59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D0CB1B5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B0A2C84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05AB3E6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0AB7C6E5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77D6B04F" w14:textId="77777777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236AF14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6E746CB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9399E2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6837684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C668796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46C52F8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012D4875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18984C01" w14:textId="77777777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5A87CBC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BC5FEE1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CFDBA1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2295375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6736A2C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4BCFC71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4B47199E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4B852B57" w14:textId="77777777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EDC8777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D45B86B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C0D90E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F53D569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E2F0991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D8ED325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0842FB67" w14:textId="44B90C3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146EC4E1" w14:textId="77777777" w:rsid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33CCD01C" w14:textId="53589DE2" w:rsidR="006920E9" w:rsidRPr="006920E9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LES</w:t>
            </w:r>
          </w:p>
          <w:p w14:paraId="0A2E2AD7" w14:textId="14090F87" w:rsidR="006920E9" w:rsidRPr="006E42D4" w:rsidRDefault="006920E9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42D4">
              <w:rPr>
                <w:rFonts w:ascii="Times New Roman" w:eastAsia="Times New Roman" w:hAnsi="Times New Roman" w:cs="Times New Roman"/>
                <w:i/>
                <w:color w:val="000000"/>
              </w:rPr>
              <w:t>Religious particip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82E3AD8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09447EA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978E83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99A68BB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59C963D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A1664B0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105BC93A" w14:textId="46F845BE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23FDC693" w14:textId="202591EF" w:rsidR="006920E9" w:rsidRPr="00247528" w:rsidRDefault="006920E9" w:rsidP="004A5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quently    atten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3372DBE" w14:textId="5AA7B92C" w:rsidR="006920E9" w:rsidRDefault="00350E04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5</w:t>
            </w:r>
          </w:p>
          <w:p w14:paraId="59B7CC18" w14:textId="64BA1477" w:rsidR="006920E9" w:rsidRPr="00993B26" w:rsidRDefault="006920E9" w:rsidP="00350E04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6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6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4D6D832" w14:textId="609B0B36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  <w:p w14:paraId="7B1D94A0" w14:textId="73152E45" w:rsidR="006920E9" w:rsidRPr="0047339A" w:rsidRDefault="006920E9" w:rsidP="0035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1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8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79F73E" w14:textId="586BF319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A05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0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38DBAB25" w14:textId="5656208E" w:rsidR="006920E9" w:rsidRPr="001A7E70" w:rsidRDefault="006920E9" w:rsidP="00A0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 w:rsidR="00A05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0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A05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1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61F4328E" w14:textId="70936FA2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  <w:r w:rsidR="003F73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5E418F5E" w14:textId="73023049" w:rsidR="006920E9" w:rsidRPr="001F1C14" w:rsidRDefault="006920E9" w:rsidP="003F7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5</w:t>
            </w:r>
            <w:r w:rsidR="003F73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3F73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4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B8952AC" w14:textId="3E054EE2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E06F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1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5A268773" w14:textId="2DE47FD5" w:rsidR="006920E9" w:rsidRPr="00E06654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6</w:t>
            </w:r>
            <w:r w:rsidR="00E06F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E06F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4E73FAD" w14:textId="500FCA54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923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2</w:t>
            </w:r>
          </w:p>
          <w:p w14:paraId="3D986A9B" w14:textId="45E29311" w:rsidR="006920E9" w:rsidRPr="00E06654" w:rsidRDefault="006920E9" w:rsidP="0092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5</w:t>
            </w:r>
            <w:r w:rsidR="00923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923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69E77A9F" w14:textId="1B3E9B52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131B95A1" w14:textId="56828904" w:rsidR="006920E9" w:rsidRPr="00247528" w:rsidRDefault="006920E9" w:rsidP="004A5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rly atten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499C468" w14:textId="6ABE5527" w:rsidR="006920E9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56</w:t>
            </w:r>
          </w:p>
          <w:p w14:paraId="2447EAA0" w14:textId="32F673A3" w:rsidR="006920E9" w:rsidRPr="00993B26" w:rsidRDefault="006920E9" w:rsidP="00350E04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4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9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7A2F3CE" w14:textId="3946CAEC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  <w:p w14:paraId="7600CB3F" w14:textId="300C3B66" w:rsidR="006920E9" w:rsidRPr="0047339A" w:rsidRDefault="006920E9" w:rsidP="0035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4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3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D3ABD81" w14:textId="4806F47E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="00A05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178228E6" w14:textId="7ABBF57F" w:rsidR="006920E9" w:rsidRPr="001A7E70" w:rsidRDefault="006920E9" w:rsidP="00A0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5</w:t>
            </w:r>
            <w:r w:rsidR="00A05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A05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6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3FBE6CCA" w14:textId="3966392E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3F73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7767C084" w14:textId="7AF27415" w:rsidR="006920E9" w:rsidRPr="001F1C14" w:rsidRDefault="006920E9" w:rsidP="003F7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6</w:t>
            </w:r>
            <w:r w:rsidR="003F73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3F73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1425C793" w14:textId="77777777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6134A6E2" w14:textId="4BED84B2" w:rsidR="006920E9" w:rsidRPr="00E06654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7</w:t>
            </w:r>
            <w:r w:rsidR="00E06F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9</w:t>
            </w:r>
            <w:r w:rsidR="00E06F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E066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4165FBB" w14:textId="094A5A3E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="00923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  <w:p w14:paraId="4BD9588D" w14:textId="018200B6" w:rsidR="006920E9" w:rsidRPr="00E06654" w:rsidRDefault="006920E9" w:rsidP="0092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(0.6</w:t>
            </w:r>
            <w:r w:rsidR="00923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8</w:t>
            </w:r>
            <w:r w:rsidR="00923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6EBC0BA7" w14:textId="6C27092A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659FAABC" w14:textId="196373A2" w:rsidR="006920E9" w:rsidRPr="00247528" w:rsidRDefault="006920E9" w:rsidP="004A5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ccasionally atten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F1951A0" w14:textId="42406FA1" w:rsidR="006920E9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5</w:t>
            </w:r>
          </w:p>
          <w:p w14:paraId="3965CA76" w14:textId="292231BA" w:rsidR="006920E9" w:rsidRPr="00993B26" w:rsidRDefault="006920E9" w:rsidP="00350E04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0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523F82" w14:textId="655DE9BA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1114D461" w14:textId="34EBECB9" w:rsidR="006920E9" w:rsidRPr="0047339A" w:rsidRDefault="006920E9" w:rsidP="0035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6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7374B2C" w14:textId="2430170B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A05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3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672459F6" w14:textId="2214272F" w:rsidR="006920E9" w:rsidRPr="001A7E70" w:rsidRDefault="006920E9" w:rsidP="00A0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A05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0.</w:t>
            </w:r>
            <w:r w:rsidR="00A05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324FED9" w14:textId="67757A20" w:rsidR="006920E9" w:rsidRPr="003F7360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F7360" w:rsidRPr="003F7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3F7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89C3291" w14:textId="1226103F" w:rsidR="006920E9" w:rsidRPr="001F1C14" w:rsidRDefault="006920E9" w:rsidP="003F7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7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 w:rsidR="003F7360" w:rsidRPr="003F7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F7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F7360" w:rsidRPr="003F7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3F7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C5B97DE" w14:textId="485A41BE" w:rsidR="006920E9" w:rsidRPr="00545E01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06F76" w:rsidRPr="00545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545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A64E49A" w14:textId="2D399142" w:rsidR="006920E9" w:rsidRPr="00E06654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45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E06F76" w:rsidRPr="00545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45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06F76" w:rsidRPr="00545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545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40" w:type="dxa"/>
            <w:vAlign w:val="bottom"/>
          </w:tcPr>
          <w:p w14:paraId="2CE37069" w14:textId="0FBCB8E3" w:rsidR="006920E9" w:rsidRPr="00923A43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  <w:p w14:paraId="30977856" w14:textId="63C4C649" w:rsidR="006920E9" w:rsidRPr="00E06654" w:rsidRDefault="006920E9" w:rsidP="0092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0.78, </w:t>
            </w:r>
            <w:r w:rsid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618A882F" w14:textId="3DF03A42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40B2C918" w14:textId="2C5C3D38" w:rsidR="006920E9" w:rsidRDefault="006920E9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ver </w:t>
            </w:r>
          </w:p>
          <w:p w14:paraId="6404832E" w14:textId="76E94BBA" w:rsidR="006920E9" w:rsidRPr="00247528" w:rsidRDefault="006920E9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nd (ref.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C2969DC" w14:textId="77777777" w:rsidR="006920E9" w:rsidRPr="00993B26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BCED0D8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82EE9F3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AD1F64E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D36C0C5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3F7C699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4476A146" w14:textId="77777777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0E49EAA3" w14:textId="1615D000" w:rsidR="006920E9" w:rsidRPr="006E42D4" w:rsidRDefault="006920E9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42D4">
              <w:rPr>
                <w:rFonts w:ascii="Times New Roman" w:eastAsia="Times New Roman" w:hAnsi="Times New Roman" w:cs="Times New Roman"/>
                <w:i/>
                <w:color w:val="000000"/>
              </w:rPr>
              <w:t>Importance of relig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4BB15F4" w14:textId="77777777" w:rsidR="006920E9" w:rsidRPr="00993B26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84607F5" w14:textId="77777777" w:rsidR="006920E9" w:rsidRPr="0047339A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1AC2570" w14:textId="77777777" w:rsidR="006920E9" w:rsidRPr="001A7E70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424EE97" w14:textId="77777777" w:rsidR="006920E9" w:rsidRPr="001F1C14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67E1D378" w14:textId="77777777" w:rsidR="006920E9" w:rsidRPr="00E06654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D7AA0C6" w14:textId="77777777" w:rsidR="006920E9" w:rsidRPr="00E06654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920E9" w:rsidRPr="00247528" w14:paraId="34B16153" w14:textId="138AC682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4667BEF9" w14:textId="056357C2" w:rsidR="006920E9" w:rsidRPr="00247528" w:rsidRDefault="006920E9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Religion is "very important"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C0D58D2" w14:textId="1AE7F866" w:rsidR="006920E9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1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  <w:p w14:paraId="15162BF4" w14:textId="0A1DA6D8" w:rsidR="006920E9" w:rsidRPr="00993B26" w:rsidRDefault="006920E9" w:rsidP="00350E04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.0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1.1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61D71A0" w14:textId="49BDB792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9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0EA0ECC9" w14:textId="7BD110FE" w:rsidR="006920E9" w:rsidRPr="0047339A" w:rsidRDefault="006920E9" w:rsidP="0035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0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1</w:t>
            </w:r>
            <w:r w:rsidR="00350E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4733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CEFB609" w14:textId="77777777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1.06 </w:t>
            </w:r>
          </w:p>
          <w:p w14:paraId="4EA896E3" w14:textId="5B704A48" w:rsidR="006920E9" w:rsidRPr="001A7E70" w:rsidRDefault="006920E9" w:rsidP="00AB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0</w:t>
            </w:r>
            <w:r w:rsidR="00AB65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</w:t>
            </w:r>
            <w:r w:rsidR="00AB65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1A7E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12A51BC8" w14:textId="77777777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1.04 </w:t>
            </w:r>
          </w:p>
          <w:p w14:paraId="24C631CD" w14:textId="20629C6A" w:rsidR="006920E9" w:rsidRPr="001F1C14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0</w:t>
            </w:r>
            <w:r w:rsidR="00E06F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1.0</w:t>
            </w:r>
            <w:r w:rsidR="00E06F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1F1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06BC4D6" w14:textId="77777777" w:rsidR="006920E9" w:rsidRPr="00E06F76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  <w:p w14:paraId="0F6A5994" w14:textId="3CD6EC4D" w:rsidR="006920E9" w:rsidRPr="00E06654" w:rsidRDefault="00E06F76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</w:t>
            </w:r>
            <w:r w:rsidR="006920E9" w:rsidRP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920E9" w:rsidRP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6C82688" w14:textId="54EBFF1B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  <w:r w:rsidR="00923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  <w:p w14:paraId="4DEE246B" w14:textId="1AB5A6E9" w:rsidR="006920E9" w:rsidRPr="00E06654" w:rsidRDefault="006920E9" w:rsidP="0092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00, 1.0</w:t>
            </w:r>
            <w:r w:rsidR="00923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37CEE745" w14:textId="43F809BE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2F4D8FDD" w14:textId="477AD1CC" w:rsidR="006920E9" w:rsidRPr="006E42D4" w:rsidRDefault="006920E9" w:rsidP="002B04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42D4">
              <w:rPr>
                <w:rFonts w:ascii="Times New Roman" w:eastAsia="Times New Roman" w:hAnsi="Times New Roman" w:cs="Times New Roman"/>
                <w:i/>
                <w:color w:val="000000"/>
              </w:rPr>
              <w:t>Affili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D94F038" w14:textId="77777777" w:rsidR="006920E9" w:rsidRPr="00993B26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D07380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EBE991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D6C2103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A81ED01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D9A94F1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631F33F2" w14:textId="4E50B000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13EF8559" w14:textId="6F0B2583" w:rsidR="006920E9" w:rsidRPr="00247528" w:rsidRDefault="006920E9" w:rsidP="002B0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Mainline Protest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36B53D" w14:textId="5975BDE3" w:rsidR="006920E9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5</w:t>
            </w:r>
          </w:p>
          <w:p w14:paraId="66DB52CA" w14:textId="7D23C8E0" w:rsidR="006920E9" w:rsidRPr="00993B26" w:rsidRDefault="006920E9" w:rsidP="00350E04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9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06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F2CD36C" w14:textId="77777777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  <w:p w14:paraId="0703F6B6" w14:textId="44F371C1" w:rsidR="006920E9" w:rsidRPr="004E1615" w:rsidRDefault="006920E9" w:rsidP="0035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47748BA" w14:textId="77777777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  <w:p w14:paraId="3E1C6A1A" w14:textId="4D10A491" w:rsidR="006920E9" w:rsidRPr="004E1615" w:rsidRDefault="006920E9" w:rsidP="00AB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F1EBFF4" w14:textId="77777777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  <w:p w14:paraId="312BDFB4" w14:textId="0D69C97D" w:rsidR="006920E9" w:rsidRPr="004E1615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4C1FBB0" w14:textId="186130F5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BF7AF7D" w14:textId="08560081" w:rsidR="006920E9" w:rsidRPr="004E1615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8B93B40" w14:textId="7F38024E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087CD0A9" w14:textId="0DB8006B" w:rsidR="006920E9" w:rsidRDefault="006920E9" w:rsidP="0092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26C07C3E" w14:textId="375DA302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3F18B636" w14:textId="6522CBC8" w:rsidR="006920E9" w:rsidRPr="00247528" w:rsidRDefault="006920E9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Conservative Protestan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3903FFF" w14:textId="495F0869" w:rsidR="006920E9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3</w:t>
            </w:r>
          </w:p>
          <w:p w14:paraId="321313A7" w14:textId="411E4152" w:rsidR="006920E9" w:rsidRPr="00993B26" w:rsidRDefault="006920E9" w:rsidP="00350E04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2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9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C4AB359" w14:textId="589A12E8" w:rsidR="006920E9" w:rsidRPr="00350E04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0E5C5F0" w14:textId="00761CAC" w:rsidR="006920E9" w:rsidRPr="0047339A" w:rsidRDefault="00350E04" w:rsidP="0035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</w:t>
            </w:r>
            <w:r w:rsidR="006920E9" w:rsidRP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920E9" w:rsidRP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7E7CFA3" w14:textId="3F5D98A4" w:rsidR="006920E9" w:rsidRDefault="00AB65B8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9E73A9E" w14:textId="56424842" w:rsidR="006920E9" w:rsidRPr="004E1615" w:rsidRDefault="006920E9" w:rsidP="00AB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67043EC5" w14:textId="37142C24" w:rsidR="006920E9" w:rsidRDefault="00E06F76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F98C244" w14:textId="717CA102" w:rsidR="006920E9" w:rsidRPr="004E1615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B173F8D" w14:textId="409DE156" w:rsidR="006920E9" w:rsidRDefault="00E06F76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FA55CEF" w14:textId="30A97D4C" w:rsidR="006920E9" w:rsidRPr="004E1615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65466190" w14:textId="5917EF67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1E4365BC" w14:textId="0EC9A5ED" w:rsidR="006920E9" w:rsidRDefault="006920E9" w:rsidP="00923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21AFE727" w14:textId="1AA2A741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27E23829" w14:textId="5819AD1A" w:rsidR="006920E9" w:rsidRPr="00247528" w:rsidRDefault="006920E9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Roman Catholi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CAB02AD" w14:textId="22A16466" w:rsidR="006920E9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2</w:t>
            </w:r>
          </w:p>
          <w:p w14:paraId="2C9148A6" w14:textId="57ABAC3F" w:rsidR="006920E9" w:rsidRPr="00993B26" w:rsidRDefault="006920E9" w:rsidP="00350E04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.5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14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EC67C01" w14:textId="1FC65459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C9CD448" w14:textId="3CED2876" w:rsidR="006920E9" w:rsidRPr="004E1615" w:rsidRDefault="006920E9" w:rsidP="0035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625220F" w14:textId="32A120C1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788AF0B" w14:textId="5349A249" w:rsidR="006920E9" w:rsidRPr="004E1615" w:rsidRDefault="006920E9" w:rsidP="00AB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1A409BE6" w14:textId="22416106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F8BB82C" w14:textId="05A4CBCA" w:rsidR="006920E9" w:rsidRPr="004E1615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386EADD" w14:textId="2131AB2C" w:rsidR="006920E9" w:rsidRDefault="00E06F76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8CE128B" w14:textId="461A6132" w:rsidR="006920E9" w:rsidRPr="004E1615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109F2F4" w14:textId="39F740F2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923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6CF726CD" w14:textId="3FCB4EA5" w:rsidR="006920E9" w:rsidRDefault="00B643A7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, 1.2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6920E9" w:rsidRPr="00247528" w14:paraId="0E936E51" w14:textId="60987D88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7A510272" w14:textId="15BA2D38" w:rsidR="006920E9" w:rsidRPr="00247528" w:rsidRDefault="006920E9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Je</w:t>
            </w:r>
            <w:bookmarkStart w:id="0" w:name="_GoBack"/>
            <w:bookmarkEnd w:id="0"/>
            <w:r w:rsidRPr="00247528">
              <w:rPr>
                <w:rFonts w:ascii="Times New Roman" w:eastAsia="Times New Roman" w:hAnsi="Times New Roman" w:cs="Times New Roman"/>
                <w:color w:val="000000"/>
              </w:rPr>
              <w:t>wish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D63A58" w14:textId="2ABB6B75" w:rsidR="006920E9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6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  <w:p w14:paraId="10D7C581" w14:textId="043F93D5" w:rsidR="006920E9" w:rsidRPr="00993B26" w:rsidRDefault="006920E9" w:rsidP="00350E04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2.</w:t>
            </w:r>
            <w:r w:rsidR="00350E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1</w:t>
            </w:r>
            <w:r w:rsidRPr="00993B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72CC25E" w14:textId="3F23A458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0C0A388" w14:textId="54D9C7D5" w:rsidR="006920E9" w:rsidRPr="004E1615" w:rsidRDefault="006920E9" w:rsidP="0035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AE3BB23" w14:textId="577A8F09" w:rsidR="00AB65B8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94E5EB1" w14:textId="4AF265A7" w:rsidR="006920E9" w:rsidRPr="004E1615" w:rsidRDefault="006920E9" w:rsidP="00AB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0D9A8EAF" w14:textId="661BD8C4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709BB46" w14:textId="5F24F645" w:rsidR="006920E9" w:rsidRPr="004E1615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8D2CF70" w14:textId="5A41541F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B5AF0CF" w14:textId="5D119160" w:rsidR="006920E9" w:rsidRPr="004E1615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C23F1BE" w14:textId="6C553546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64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  <w:p w14:paraId="5514BC5F" w14:textId="2DBDA782" w:rsidR="006920E9" w:rsidRDefault="00B643A7" w:rsidP="00B6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4C1CBAE3" w14:textId="178B6CEB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13E837D4" w14:textId="79FDCFC0" w:rsidR="006920E9" w:rsidRPr="00247528" w:rsidRDefault="006920E9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Other relig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2BC8F52" w14:textId="0E481D37" w:rsidR="006920E9" w:rsidRDefault="00350E04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  <w:p w14:paraId="4EB2846D" w14:textId="23C434F9" w:rsidR="006920E9" w:rsidRPr="004E1615" w:rsidRDefault="006920E9" w:rsidP="00350E04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 w:rsidR="00350E0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1.50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F7435F" w14:textId="7F7F0603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18F1D38" w14:textId="4BF7A15E" w:rsidR="006920E9" w:rsidRPr="004E1615" w:rsidRDefault="006920E9" w:rsidP="0035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350E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B710BA2" w14:textId="3D197003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A60BC18" w14:textId="4B15715B" w:rsidR="006920E9" w:rsidRPr="004E1615" w:rsidRDefault="006920E9" w:rsidP="00AB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B6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808A4C9" w14:textId="3A40C16A" w:rsidR="00E06F76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3C71B65" w14:textId="073F935B" w:rsidR="006920E9" w:rsidRPr="004E1615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635557AA" w14:textId="39066091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CE50AD5" w14:textId="0B0FF18E" w:rsidR="006920E9" w:rsidRPr="004E1615" w:rsidRDefault="006920E9" w:rsidP="00E06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E06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462F8BFA" w14:textId="45A8AB80" w:rsidR="006920E9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64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  <w:p w14:paraId="5ADE3622" w14:textId="58871EA4" w:rsidR="006920E9" w:rsidRDefault="006920E9" w:rsidP="00B6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B64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B64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20E9" w:rsidRPr="00247528" w14:paraId="08E61A6C" w14:textId="19CF8A20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4799D6E7" w14:textId="2919C732" w:rsidR="006920E9" w:rsidRPr="00247528" w:rsidRDefault="006920E9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No relig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3D64843" w14:textId="79DD9FBD" w:rsidR="006920E9" w:rsidRPr="004E1615" w:rsidRDefault="006920E9" w:rsidP="00537C08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9F2534" w14:textId="2DF859A9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A632743" w14:textId="58C2B049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6223BA7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710EE9C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9F2A3F3" w14:textId="77777777" w:rsidR="006920E9" w:rsidRPr="004E1615" w:rsidRDefault="006920E9" w:rsidP="0053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0FECB069" w14:textId="7C886F33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415B5665" w14:textId="5E5C28EB" w:rsidR="006920E9" w:rsidRPr="00247528" w:rsidRDefault="006920E9" w:rsidP="00AC1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80E28D8" w14:textId="159101E1" w:rsidR="006920E9" w:rsidRPr="004E1615" w:rsidRDefault="006920E9" w:rsidP="001A5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241E39A" w14:textId="303DC2A6" w:rsidR="006920E9" w:rsidRPr="004E1615" w:rsidRDefault="006920E9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C54B76" w14:textId="5B658322" w:rsidR="006920E9" w:rsidRPr="004E1615" w:rsidRDefault="006920E9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7702D434" w14:textId="77777777" w:rsidR="006920E9" w:rsidRPr="004E1615" w:rsidRDefault="006920E9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3274557" w14:textId="77777777" w:rsidR="006920E9" w:rsidRPr="004E1615" w:rsidRDefault="006920E9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91EF423" w14:textId="77777777" w:rsidR="006920E9" w:rsidRPr="004E1615" w:rsidRDefault="006920E9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E9" w:rsidRPr="00247528" w14:paraId="52FEA3C2" w14:textId="538898E3" w:rsidTr="006920E9">
        <w:trPr>
          <w:trHeight w:val="260"/>
        </w:trPr>
        <w:tc>
          <w:tcPr>
            <w:tcW w:w="1455" w:type="dxa"/>
            <w:shd w:val="clear" w:color="auto" w:fill="auto"/>
            <w:noWrap/>
            <w:vAlign w:val="bottom"/>
          </w:tcPr>
          <w:p w14:paraId="0D466813" w14:textId="77777777" w:rsidR="00882AC8" w:rsidRDefault="006920E9" w:rsidP="00940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 (df), </w:t>
            </w:r>
          </w:p>
          <w:p w14:paraId="6C9B9F84" w14:textId="611353C8" w:rsidR="006920E9" w:rsidRPr="00940A4E" w:rsidRDefault="006920E9" w:rsidP="00940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b &gt; 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9438D8E" w14:textId="25F379D7" w:rsidR="006920E9" w:rsidRPr="004E1615" w:rsidRDefault="00350E04" w:rsidP="004C2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66</w:t>
            </w:r>
            <w:r w:rsidR="006920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)</w:t>
            </w:r>
            <w:r w:rsidR="006920E9" w:rsidRPr="008A350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F9A4B24" w14:textId="31EB0972" w:rsidR="006920E9" w:rsidRPr="004E1615" w:rsidRDefault="00350E04" w:rsidP="0072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9 (14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20E9" w:rsidRPr="0047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D4173A6" w14:textId="699FDD9B" w:rsidR="006920E9" w:rsidRPr="004E1615" w:rsidRDefault="003F7360" w:rsidP="003F7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1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20E9" w:rsidRPr="001A7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vAlign w:val="bottom"/>
          </w:tcPr>
          <w:p w14:paraId="397FD46F" w14:textId="34CAD953" w:rsidR="006920E9" w:rsidRPr="004E1615" w:rsidRDefault="00E06F76" w:rsidP="00E0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0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20E9" w:rsidRPr="001F1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vAlign w:val="bottom"/>
          </w:tcPr>
          <w:p w14:paraId="36BF7E81" w14:textId="3F3674B0" w:rsidR="006920E9" w:rsidRPr="004E1615" w:rsidRDefault="00E06F76" w:rsidP="00E0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3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20E9" w:rsidRPr="0009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vAlign w:val="bottom"/>
          </w:tcPr>
          <w:p w14:paraId="3A5E22D1" w14:textId="1E450095" w:rsidR="006920E9" w:rsidRDefault="00B643A7" w:rsidP="00B64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9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9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20E9" w:rsidRPr="0051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920E9" w:rsidRPr="00247528" w14:paraId="02B87242" w14:textId="486A8A69" w:rsidTr="006920E9">
        <w:trPr>
          <w:trHeight w:val="297"/>
        </w:trPr>
        <w:tc>
          <w:tcPr>
            <w:tcW w:w="1455" w:type="dxa"/>
            <w:shd w:val="clear" w:color="auto" w:fill="auto"/>
            <w:noWrap/>
            <w:vAlign w:val="bottom"/>
          </w:tcPr>
          <w:p w14:paraId="75272645" w14:textId="0154C081" w:rsidR="006920E9" w:rsidRPr="00247528" w:rsidRDefault="006920E9" w:rsidP="00AC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servations, weighte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9F42929" w14:textId="7CA11A16" w:rsidR="006920E9" w:rsidRPr="004E1615" w:rsidRDefault="00350E04" w:rsidP="001A5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,772,78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6DC1317" w14:textId="54323833" w:rsidR="006920E9" w:rsidRPr="004E1615" w:rsidRDefault="00350E04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725,03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3D5234F" w14:textId="2D9EE0C4" w:rsidR="006920E9" w:rsidRPr="004E1615" w:rsidRDefault="003F7360" w:rsidP="0072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641,304</w:t>
            </w:r>
          </w:p>
        </w:tc>
        <w:tc>
          <w:tcPr>
            <w:tcW w:w="1440" w:type="dxa"/>
            <w:vAlign w:val="bottom"/>
          </w:tcPr>
          <w:p w14:paraId="026C66F7" w14:textId="4D9B4B82" w:rsidR="006920E9" w:rsidRPr="004E1615" w:rsidRDefault="00E06F76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206,635</w:t>
            </w:r>
          </w:p>
        </w:tc>
        <w:tc>
          <w:tcPr>
            <w:tcW w:w="1440" w:type="dxa"/>
            <w:vAlign w:val="bottom"/>
          </w:tcPr>
          <w:p w14:paraId="1A547758" w14:textId="2A96405E" w:rsidR="006920E9" w:rsidRPr="004E1615" w:rsidRDefault="00E06F76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986,248</w:t>
            </w:r>
          </w:p>
        </w:tc>
        <w:tc>
          <w:tcPr>
            <w:tcW w:w="1440" w:type="dxa"/>
            <w:vAlign w:val="bottom"/>
          </w:tcPr>
          <w:p w14:paraId="3A4CB9DC" w14:textId="5F0077E2" w:rsidR="006920E9" w:rsidRDefault="00B643A7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065,710</w:t>
            </w:r>
          </w:p>
        </w:tc>
      </w:tr>
      <w:tr w:rsidR="006920E9" w:rsidRPr="00247528" w14:paraId="174E0E11" w14:textId="2C82ECFD" w:rsidTr="00350E04">
        <w:trPr>
          <w:trHeight w:val="468"/>
        </w:trPr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F424C" w14:textId="0997BA3C" w:rsidR="006920E9" w:rsidRPr="00247528" w:rsidRDefault="006920E9" w:rsidP="005A3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Observations, unweight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2F27A4" w14:textId="0A1FEB20" w:rsidR="006920E9" w:rsidRPr="004E1615" w:rsidRDefault="00350E04" w:rsidP="004C2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4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083BD" w14:textId="736E2129" w:rsidR="006920E9" w:rsidRPr="004E1615" w:rsidRDefault="00350E04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9AB63D" w14:textId="7921A1E0" w:rsidR="006920E9" w:rsidRPr="004E1615" w:rsidRDefault="003F7360" w:rsidP="0072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5289A64" w14:textId="4FC41ECD" w:rsidR="006920E9" w:rsidRPr="004E1615" w:rsidRDefault="00E06F76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9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BA055E2" w14:textId="0B838A13" w:rsidR="006920E9" w:rsidRPr="004E1615" w:rsidRDefault="00E06F76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5CA6500" w14:textId="26CD4836" w:rsidR="006920E9" w:rsidRDefault="00B643A7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2</w:t>
            </w:r>
          </w:p>
        </w:tc>
      </w:tr>
    </w:tbl>
    <w:p w14:paraId="52A304A9" w14:textId="77777777" w:rsidR="00D02778" w:rsidRDefault="00D02778">
      <w:pPr>
        <w:rPr>
          <w:rFonts w:ascii="Times New Roman" w:hAnsi="Times New Roman" w:cs="Times New Roman"/>
        </w:rPr>
      </w:pPr>
    </w:p>
    <w:p w14:paraId="7BECED57" w14:textId="03451BC1" w:rsidR="008A3509" w:rsidRPr="008A3509" w:rsidRDefault="008A3509">
      <w:pPr>
        <w:rPr>
          <w:rFonts w:ascii="Times" w:hAnsi="Times"/>
        </w:rPr>
      </w:pPr>
      <w:r w:rsidRPr="00743240">
        <w:rPr>
          <w:rFonts w:ascii="Times" w:hAnsi="Times"/>
          <w:vertAlign w:val="superscript"/>
        </w:rPr>
        <w:t>*</w:t>
      </w:r>
      <w:r w:rsidRPr="00466741">
        <w:rPr>
          <w:rFonts w:ascii="Times" w:hAnsi="Times"/>
        </w:rPr>
        <w:t xml:space="preserve"> p&lt;.05   </w:t>
      </w:r>
      <w:r w:rsidRPr="00743240">
        <w:rPr>
          <w:rFonts w:ascii="Times" w:hAnsi="Times"/>
          <w:vertAlign w:val="superscript"/>
        </w:rPr>
        <w:t xml:space="preserve">** </w:t>
      </w:r>
      <w:r w:rsidRPr="00466741">
        <w:rPr>
          <w:rFonts w:ascii="Times" w:hAnsi="Times"/>
        </w:rPr>
        <w:t xml:space="preserve">p&lt;.01   </w:t>
      </w:r>
      <w:r w:rsidRPr="00743240">
        <w:rPr>
          <w:rFonts w:ascii="Times" w:hAnsi="Times"/>
          <w:vertAlign w:val="superscript"/>
        </w:rPr>
        <w:t>***</w:t>
      </w:r>
      <w:r w:rsidRPr="00466741">
        <w:rPr>
          <w:rFonts w:ascii="Times" w:hAnsi="Times"/>
        </w:rPr>
        <w:t xml:space="preserve"> p&lt;.001</w:t>
      </w:r>
      <w:r w:rsidR="00250FFF">
        <w:rPr>
          <w:rFonts w:ascii="Times" w:hAnsi="Times"/>
        </w:rPr>
        <w:t xml:space="preserve">  </w:t>
      </w:r>
      <w:r w:rsidR="00250FFF" w:rsidRPr="00250FFF">
        <w:rPr>
          <w:rFonts w:ascii="Times" w:hAnsi="Times"/>
          <w:b/>
        </w:rPr>
        <w:t>Boldface</w:t>
      </w:r>
      <w:r w:rsidR="001F1C14">
        <w:rPr>
          <w:rFonts w:ascii="Times" w:hAnsi="Times"/>
        </w:rPr>
        <w:t xml:space="preserve"> </w:t>
      </w:r>
      <w:r w:rsidR="00250FFF">
        <w:rPr>
          <w:rFonts w:ascii="Times" w:hAnsi="Times"/>
        </w:rPr>
        <w:t>indicates p&lt;.05</w:t>
      </w:r>
      <w:r w:rsidR="00882AC8">
        <w:rPr>
          <w:rFonts w:ascii="Times" w:hAnsi="Times"/>
        </w:rPr>
        <w:t xml:space="preserve">, including for </w:t>
      </w:r>
      <w:r w:rsidR="00882AC8">
        <w:rPr>
          <w:rFonts w:ascii="Times" w:hAnsi="Times"/>
        </w:rPr>
        <w:t xml:space="preserve">some estimates where the 95% CIs </w:t>
      </w:r>
      <w:r w:rsidR="00882AC8">
        <w:rPr>
          <w:rFonts w:ascii="Times" w:hAnsi="Times"/>
        </w:rPr>
        <w:t xml:space="preserve">apparently </w:t>
      </w:r>
      <w:r w:rsidR="00882AC8">
        <w:rPr>
          <w:rFonts w:ascii="Times" w:hAnsi="Times"/>
        </w:rPr>
        <w:t>include 1.00 due to rounding</w:t>
      </w:r>
    </w:p>
    <w:p w14:paraId="121E04A1" w14:textId="735C8B03" w:rsidR="003A004C" w:rsidRDefault="003E422B">
      <w:pPr>
        <w:rPr>
          <w:rFonts w:ascii="Times New Roman" w:hAnsi="Times New Roman" w:cs="Times New Roman"/>
        </w:rPr>
      </w:pPr>
      <w:r w:rsidRPr="000E4BB8">
        <w:rPr>
          <w:rFonts w:ascii="Times New Roman" w:hAnsi="Times New Roman" w:cs="Times New Roman"/>
        </w:rPr>
        <w:t xml:space="preserve">Note:  </w:t>
      </w:r>
      <w:r w:rsidR="000A0782">
        <w:rPr>
          <w:rFonts w:ascii="Times New Roman" w:hAnsi="Times New Roman" w:cs="Times New Roman"/>
        </w:rPr>
        <w:t>Mainline Protestant includes HRS category for Reformation Era Protestants; Conservative Protestant includes HRS categories for Pietistic, Fundamentalist, General (includes Evangelical).</w:t>
      </w:r>
    </w:p>
    <w:p w14:paraId="2EB38859" w14:textId="76AB44D5" w:rsidR="005757C7" w:rsidRDefault="005757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Cause of death chronic conditions include diabetes, cancer, lung disease, heart disease, stroke; Non-cause of death chro</w:t>
      </w:r>
      <w:r w:rsidR="00757948">
        <w:rPr>
          <w:rFonts w:ascii="Times New Roman" w:hAnsi="Times New Roman" w:cs="Times New Roman"/>
        </w:rPr>
        <w:t>nic conditions include hypertens</w:t>
      </w:r>
      <w:r>
        <w:rPr>
          <w:rFonts w:ascii="Times New Roman" w:hAnsi="Times New Roman" w:cs="Times New Roman"/>
        </w:rPr>
        <w:t>ion, arthritis, other conditions</w:t>
      </w:r>
    </w:p>
    <w:p w14:paraId="647FA8B7" w14:textId="7313A971" w:rsidR="00B92A26" w:rsidRDefault="00B92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DL = Activities of Daily Living; IADL = Instrumental Activities of Daily Living; CESD = Centers for Epidemiologic Studies Depression scale; BMI = Body Mass Index</w:t>
      </w:r>
    </w:p>
    <w:p w14:paraId="68F737B5" w14:textId="2D6AF208" w:rsidR="005D340B" w:rsidRDefault="005D34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te: Health promotion activities include flu shot, cholesterol test, mammogram/prostate screening, seat belt use</w:t>
      </w:r>
    </w:p>
    <w:p w14:paraId="77DE494D" w14:textId="58E1E968" w:rsidR="00A06517" w:rsidRDefault="00A06517" w:rsidP="00381687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Family size </w:t>
      </w:r>
      <w:r w:rsidR="001A7E70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sum of children, grandchildren, brothers, sisters, mother, father</w:t>
      </w:r>
    </w:p>
    <w:p w14:paraId="464ABAF1" w14:textId="4DCC99AE" w:rsidR="00A06517" w:rsidRPr="000E4BB8" w:rsidRDefault="00A065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Volunteer includes ever doing informal caregiving or volunteering for organizations</w:t>
      </w:r>
    </w:p>
    <w:sectPr w:rsidR="00A06517" w:rsidRPr="000E4BB8" w:rsidSect="00E41F0A">
      <w:headerReference w:type="default" r:id="rId6"/>
      <w:pgSz w:w="12240" w:h="15840"/>
      <w:pgMar w:top="1332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056B3" w14:textId="77777777" w:rsidR="00C52C1C" w:rsidRDefault="00C52C1C" w:rsidP="005C213E">
      <w:pPr>
        <w:spacing w:after="0" w:line="240" w:lineRule="auto"/>
      </w:pPr>
      <w:r>
        <w:separator/>
      </w:r>
    </w:p>
  </w:endnote>
  <w:endnote w:type="continuationSeparator" w:id="0">
    <w:p w14:paraId="487C42AF" w14:textId="77777777" w:rsidR="00C52C1C" w:rsidRDefault="00C52C1C" w:rsidP="005C2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C1F49" w14:textId="77777777" w:rsidR="00C52C1C" w:rsidRDefault="00C52C1C" w:rsidP="005C213E">
      <w:pPr>
        <w:spacing w:after="0" w:line="240" w:lineRule="auto"/>
      </w:pPr>
      <w:r>
        <w:separator/>
      </w:r>
    </w:p>
  </w:footnote>
  <w:footnote w:type="continuationSeparator" w:id="0">
    <w:p w14:paraId="19EAD2C0" w14:textId="77777777" w:rsidR="00C52C1C" w:rsidRDefault="00C52C1C" w:rsidP="005C21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24683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A802C0" w14:textId="77777777" w:rsidR="00E06F76" w:rsidRDefault="00E06F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2A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7E33E6" w14:textId="77777777" w:rsidR="00E06F76" w:rsidRDefault="00E06F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AC2"/>
    <w:rsid w:val="00002CD3"/>
    <w:rsid w:val="00017C09"/>
    <w:rsid w:val="00037401"/>
    <w:rsid w:val="00042CBA"/>
    <w:rsid w:val="00051368"/>
    <w:rsid w:val="00071B26"/>
    <w:rsid w:val="00077109"/>
    <w:rsid w:val="0008274F"/>
    <w:rsid w:val="00085207"/>
    <w:rsid w:val="000914A8"/>
    <w:rsid w:val="0009684C"/>
    <w:rsid w:val="000A0782"/>
    <w:rsid w:val="000A646C"/>
    <w:rsid w:val="000B2EBC"/>
    <w:rsid w:val="000B3971"/>
    <w:rsid w:val="000C44F9"/>
    <w:rsid w:val="000E4BB8"/>
    <w:rsid w:val="0012174E"/>
    <w:rsid w:val="00122420"/>
    <w:rsid w:val="001243BA"/>
    <w:rsid w:val="001276DE"/>
    <w:rsid w:val="001A5588"/>
    <w:rsid w:val="001A7E70"/>
    <w:rsid w:val="001B15B5"/>
    <w:rsid w:val="001C31E3"/>
    <w:rsid w:val="001C4FFF"/>
    <w:rsid w:val="001D0DC8"/>
    <w:rsid w:val="001D1B72"/>
    <w:rsid w:val="001D68BC"/>
    <w:rsid w:val="001F1C14"/>
    <w:rsid w:val="001F5EA5"/>
    <w:rsid w:val="00210630"/>
    <w:rsid w:val="002135DD"/>
    <w:rsid w:val="0021458D"/>
    <w:rsid w:val="002409E4"/>
    <w:rsid w:val="00246AC2"/>
    <w:rsid w:val="00247528"/>
    <w:rsid w:val="0025003B"/>
    <w:rsid w:val="00250FFF"/>
    <w:rsid w:val="00260211"/>
    <w:rsid w:val="00275B75"/>
    <w:rsid w:val="002868ED"/>
    <w:rsid w:val="002B04EB"/>
    <w:rsid w:val="002C7486"/>
    <w:rsid w:val="002E68CE"/>
    <w:rsid w:val="003249B5"/>
    <w:rsid w:val="00340A94"/>
    <w:rsid w:val="003422C6"/>
    <w:rsid w:val="00350614"/>
    <w:rsid w:val="00350E04"/>
    <w:rsid w:val="003552C0"/>
    <w:rsid w:val="00381687"/>
    <w:rsid w:val="00386B48"/>
    <w:rsid w:val="00390B3C"/>
    <w:rsid w:val="00391545"/>
    <w:rsid w:val="00397DE9"/>
    <w:rsid w:val="003A004C"/>
    <w:rsid w:val="003A2D4C"/>
    <w:rsid w:val="003B6EC4"/>
    <w:rsid w:val="003D18DE"/>
    <w:rsid w:val="003D2595"/>
    <w:rsid w:val="003E422B"/>
    <w:rsid w:val="003F7360"/>
    <w:rsid w:val="00451734"/>
    <w:rsid w:val="004574BF"/>
    <w:rsid w:val="00457CBD"/>
    <w:rsid w:val="00467324"/>
    <w:rsid w:val="004674E7"/>
    <w:rsid w:val="0047339A"/>
    <w:rsid w:val="00476160"/>
    <w:rsid w:val="00476D3A"/>
    <w:rsid w:val="004A25CA"/>
    <w:rsid w:val="004A2CC6"/>
    <w:rsid w:val="004A510E"/>
    <w:rsid w:val="004A731C"/>
    <w:rsid w:val="004C2356"/>
    <w:rsid w:val="004C2A52"/>
    <w:rsid w:val="004E1615"/>
    <w:rsid w:val="004E2B0A"/>
    <w:rsid w:val="005162EE"/>
    <w:rsid w:val="0051655B"/>
    <w:rsid w:val="00520361"/>
    <w:rsid w:val="005205B1"/>
    <w:rsid w:val="00530C3A"/>
    <w:rsid w:val="0053490B"/>
    <w:rsid w:val="00537C08"/>
    <w:rsid w:val="0054124E"/>
    <w:rsid w:val="00545E01"/>
    <w:rsid w:val="005463C8"/>
    <w:rsid w:val="0054784B"/>
    <w:rsid w:val="0055748C"/>
    <w:rsid w:val="005657F1"/>
    <w:rsid w:val="005757C7"/>
    <w:rsid w:val="00577DB1"/>
    <w:rsid w:val="0058517D"/>
    <w:rsid w:val="00586A02"/>
    <w:rsid w:val="00592E3C"/>
    <w:rsid w:val="005A30B1"/>
    <w:rsid w:val="005C00E0"/>
    <w:rsid w:val="005C213E"/>
    <w:rsid w:val="005C37A6"/>
    <w:rsid w:val="005D340B"/>
    <w:rsid w:val="006029F9"/>
    <w:rsid w:val="00605E5A"/>
    <w:rsid w:val="00630B79"/>
    <w:rsid w:val="00651066"/>
    <w:rsid w:val="00652140"/>
    <w:rsid w:val="006920E9"/>
    <w:rsid w:val="00697FAD"/>
    <w:rsid w:val="006B66C0"/>
    <w:rsid w:val="006E42D4"/>
    <w:rsid w:val="006F508C"/>
    <w:rsid w:val="00701D36"/>
    <w:rsid w:val="00714948"/>
    <w:rsid w:val="00722DF5"/>
    <w:rsid w:val="00737CC8"/>
    <w:rsid w:val="00757948"/>
    <w:rsid w:val="00772531"/>
    <w:rsid w:val="00780CE6"/>
    <w:rsid w:val="0078696A"/>
    <w:rsid w:val="007924C2"/>
    <w:rsid w:val="007C3BF2"/>
    <w:rsid w:val="007D0D4F"/>
    <w:rsid w:val="007D7806"/>
    <w:rsid w:val="007F6794"/>
    <w:rsid w:val="008158B1"/>
    <w:rsid w:val="00817C44"/>
    <w:rsid w:val="00833E6C"/>
    <w:rsid w:val="00841531"/>
    <w:rsid w:val="00857D05"/>
    <w:rsid w:val="008756D2"/>
    <w:rsid w:val="00882AC8"/>
    <w:rsid w:val="008965A4"/>
    <w:rsid w:val="008A3509"/>
    <w:rsid w:val="008A4F19"/>
    <w:rsid w:val="008B7FBD"/>
    <w:rsid w:val="008C01A2"/>
    <w:rsid w:val="008D7F07"/>
    <w:rsid w:val="008E22D3"/>
    <w:rsid w:val="00901D75"/>
    <w:rsid w:val="00923A43"/>
    <w:rsid w:val="00940A4E"/>
    <w:rsid w:val="009548E5"/>
    <w:rsid w:val="00976EFC"/>
    <w:rsid w:val="00982CED"/>
    <w:rsid w:val="00993B26"/>
    <w:rsid w:val="009C3173"/>
    <w:rsid w:val="009C59F7"/>
    <w:rsid w:val="009C7313"/>
    <w:rsid w:val="009D06BD"/>
    <w:rsid w:val="009D52D0"/>
    <w:rsid w:val="009F2B08"/>
    <w:rsid w:val="009F53AB"/>
    <w:rsid w:val="009F57F0"/>
    <w:rsid w:val="00A01DFB"/>
    <w:rsid w:val="00A055DA"/>
    <w:rsid w:val="00A06517"/>
    <w:rsid w:val="00A36430"/>
    <w:rsid w:val="00A46B6D"/>
    <w:rsid w:val="00A52780"/>
    <w:rsid w:val="00A65471"/>
    <w:rsid w:val="00A802D6"/>
    <w:rsid w:val="00A828BA"/>
    <w:rsid w:val="00A84B47"/>
    <w:rsid w:val="00A9262E"/>
    <w:rsid w:val="00AA333D"/>
    <w:rsid w:val="00AA4535"/>
    <w:rsid w:val="00AB15C4"/>
    <w:rsid w:val="00AB65B8"/>
    <w:rsid w:val="00AC1B7F"/>
    <w:rsid w:val="00AC40FE"/>
    <w:rsid w:val="00AC7C52"/>
    <w:rsid w:val="00AD468A"/>
    <w:rsid w:val="00AE37DE"/>
    <w:rsid w:val="00AF712E"/>
    <w:rsid w:val="00AF7A69"/>
    <w:rsid w:val="00B01DCF"/>
    <w:rsid w:val="00B240A1"/>
    <w:rsid w:val="00B447AC"/>
    <w:rsid w:val="00B47A31"/>
    <w:rsid w:val="00B50B58"/>
    <w:rsid w:val="00B63D3B"/>
    <w:rsid w:val="00B643A7"/>
    <w:rsid w:val="00B64C26"/>
    <w:rsid w:val="00B66DD1"/>
    <w:rsid w:val="00B91435"/>
    <w:rsid w:val="00B921ED"/>
    <w:rsid w:val="00B92A26"/>
    <w:rsid w:val="00BA2B1C"/>
    <w:rsid w:val="00BF012D"/>
    <w:rsid w:val="00BF3F0E"/>
    <w:rsid w:val="00C03A3C"/>
    <w:rsid w:val="00C115C6"/>
    <w:rsid w:val="00C37762"/>
    <w:rsid w:val="00C408B4"/>
    <w:rsid w:val="00C509F0"/>
    <w:rsid w:val="00C52C1C"/>
    <w:rsid w:val="00C8311C"/>
    <w:rsid w:val="00C94C9C"/>
    <w:rsid w:val="00CF09F7"/>
    <w:rsid w:val="00D02778"/>
    <w:rsid w:val="00D10FCD"/>
    <w:rsid w:val="00D242D1"/>
    <w:rsid w:val="00D35B36"/>
    <w:rsid w:val="00D43B87"/>
    <w:rsid w:val="00D55EE3"/>
    <w:rsid w:val="00D57F8A"/>
    <w:rsid w:val="00D654CD"/>
    <w:rsid w:val="00D65F19"/>
    <w:rsid w:val="00D81CA8"/>
    <w:rsid w:val="00D83026"/>
    <w:rsid w:val="00DB51C3"/>
    <w:rsid w:val="00DB69D3"/>
    <w:rsid w:val="00DD3492"/>
    <w:rsid w:val="00DE7424"/>
    <w:rsid w:val="00E00694"/>
    <w:rsid w:val="00E06654"/>
    <w:rsid w:val="00E06F76"/>
    <w:rsid w:val="00E233B8"/>
    <w:rsid w:val="00E23D31"/>
    <w:rsid w:val="00E41F0A"/>
    <w:rsid w:val="00E95D95"/>
    <w:rsid w:val="00E97391"/>
    <w:rsid w:val="00ED19D1"/>
    <w:rsid w:val="00F13727"/>
    <w:rsid w:val="00F1557F"/>
    <w:rsid w:val="00F1643E"/>
    <w:rsid w:val="00F330AA"/>
    <w:rsid w:val="00F46A41"/>
    <w:rsid w:val="00F73A03"/>
    <w:rsid w:val="00F9329C"/>
    <w:rsid w:val="00F93F32"/>
    <w:rsid w:val="00F94DD3"/>
    <w:rsid w:val="00FA31E9"/>
    <w:rsid w:val="00FB6537"/>
    <w:rsid w:val="00FC1CB2"/>
    <w:rsid w:val="00FC25A0"/>
    <w:rsid w:val="00FE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E5C9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8CE"/>
    <w:pPr>
      <w:spacing w:after="0" w:line="240" w:lineRule="auto"/>
    </w:pPr>
  </w:style>
  <w:style w:type="table" w:styleId="TableGrid">
    <w:name w:val="Table Grid"/>
    <w:basedOn w:val="TableNormal"/>
    <w:uiPriority w:val="39"/>
    <w:rsid w:val="002E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3E"/>
  </w:style>
  <w:style w:type="paragraph" w:styleId="Footer">
    <w:name w:val="footer"/>
    <w:basedOn w:val="Normal"/>
    <w:link w:val="Foot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3E"/>
  </w:style>
  <w:style w:type="paragraph" w:styleId="BalloonText">
    <w:name w:val="Balloon Text"/>
    <w:basedOn w:val="Normal"/>
    <w:link w:val="BalloonTextChar"/>
    <w:uiPriority w:val="99"/>
    <w:semiHidden/>
    <w:unhideWhenUsed/>
    <w:rsid w:val="005C2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1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0</Words>
  <Characters>399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wright, Katie Lee</dc:creator>
  <cp:keywords/>
  <dc:description/>
  <cp:lastModifiedBy>Idler, Ellen</cp:lastModifiedBy>
  <cp:revision>2</cp:revision>
  <cp:lastPrinted>2017-05-30T20:52:00Z</cp:lastPrinted>
  <dcterms:created xsi:type="dcterms:W3CDTF">2017-09-28T18:09:00Z</dcterms:created>
  <dcterms:modified xsi:type="dcterms:W3CDTF">2017-09-28T18:09:00Z</dcterms:modified>
</cp:coreProperties>
</file>